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0B0" w:rsidRDefault="00DC30B0" w:rsidP="00DC30B0">
      <w:bookmarkStart w:id="0" w:name="_GoBack"/>
      <w:bookmarkEnd w:id="0"/>
      <w:r w:rsidRPr="00652648">
        <w:rPr>
          <w:b/>
        </w:rPr>
        <w:t>S-Table 1</w:t>
      </w:r>
      <w:r>
        <w:rPr>
          <w:b/>
        </w:rPr>
        <w:t xml:space="preserve"> </w:t>
      </w:r>
      <w:r>
        <w:rPr>
          <w:b/>
        </w:rPr>
        <w:tab/>
      </w:r>
      <w:r>
        <w:t>Cervical dystonia Case Sample exclusion breakdown</w:t>
      </w:r>
    </w:p>
    <w:p w:rsidR="00DC30B0" w:rsidRDefault="00DC30B0" w:rsidP="00DC30B0"/>
    <w:tbl>
      <w:tblPr>
        <w:tblW w:w="9200" w:type="dxa"/>
        <w:tblInd w:w="93" w:type="dxa"/>
        <w:tblLook w:val="04A0" w:firstRow="1" w:lastRow="0" w:firstColumn="1" w:lastColumn="0" w:noHBand="0" w:noVBand="1"/>
      </w:tblPr>
      <w:tblGrid>
        <w:gridCol w:w="7840"/>
        <w:gridCol w:w="1360"/>
      </w:tblGrid>
      <w:tr w:rsidR="00DC30B0" w:rsidRPr="00D708D0" w:rsidTr="006472D6">
        <w:trPr>
          <w:trHeight w:val="615"/>
        </w:trPr>
        <w:tc>
          <w:tcPr>
            <w:tcW w:w="7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0B0" w:rsidRPr="00D708D0" w:rsidRDefault="00DC30B0" w:rsidP="006472D6">
            <w:pPr>
              <w:spacing w:line="480" w:lineRule="auto"/>
            </w:pPr>
            <w:r w:rsidRPr="00D708D0">
              <w:t>Criteria for sample exclus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0B0" w:rsidRPr="00D708D0" w:rsidRDefault="00DC30B0" w:rsidP="006472D6">
            <w:pPr>
              <w:spacing w:line="480" w:lineRule="auto"/>
            </w:pPr>
            <w:r w:rsidRPr="00D708D0">
              <w:t>Number Excluded</w:t>
            </w:r>
          </w:p>
        </w:tc>
      </w:tr>
      <w:tr w:rsidR="00DC30B0" w:rsidRPr="00D708D0" w:rsidTr="006472D6">
        <w:trPr>
          <w:trHeight w:val="495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B0" w:rsidRPr="00D708D0" w:rsidRDefault="00DC30B0" w:rsidP="006472D6">
            <w:pPr>
              <w:spacing w:line="480" w:lineRule="auto"/>
            </w:pPr>
            <w:r w:rsidRPr="00D708D0">
              <w:t>Call rate ( &lt; 0.975 in genotyping array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B0" w:rsidRPr="00D708D0" w:rsidRDefault="00DC30B0" w:rsidP="006472D6">
            <w:pPr>
              <w:spacing w:line="480" w:lineRule="auto"/>
              <w:jc w:val="center"/>
            </w:pPr>
            <w:r w:rsidRPr="00D708D0">
              <w:t>10</w:t>
            </w:r>
          </w:p>
        </w:tc>
      </w:tr>
      <w:tr w:rsidR="00DC30B0" w:rsidRPr="00D708D0" w:rsidTr="006472D6">
        <w:trPr>
          <w:trHeight w:val="495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B0" w:rsidRPr="00D708D0" w:rsidRDefault="00DC30B0" w:rsidP="006472D6">
            <w:pPr>
              <w:spacing w:line="480" w:lineRule="auto"/>
            </w:pPr>
            <w:r w:rsidRPr="00D708D0">
              <w:t>Gender discrepancy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B0" w:rsidRPr="00D708D0" w:rsidRDefault="00DC30B0" w:rsidP="006472D6">
            <w:pPr>
              <w:spacing w:line="480" w:lineRule="auto"/>
              <w:jc w:val="center"/>
            </w:pPr>
            <w:r w:rsidRPr="00D708D0">
              <w:t>2</w:t>
            </w:r>
          </w:p>
        </w:tc>
      </w:tr>
      <w:tr w:rsidR="00DC30B0" w:rsidRPr="00D708D0" w:rsidTr="006472D6">
        <w:trPr>
          <w:trHeight w:val="495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30B0" w:rsidRPr="00D708D0" w:rsidRDefault="00DC30B0" w:rsidP="006472D6">
            <w:pPr>
              <w:spacing w:line="480" w:lineRule="auto"/>
            </w:pPr>
            <w:r w:rsidRPr="00F312AC">
              <w:t xml:space="preserve">Relatedness check (Duplication/relatedness, </w:t>
            </w:r>
            <w:proofErr w:type="spellStart"/>
            <w:r w:rsidRPr="00F312AC">
              <w:t>piHat</w:t>
            </w:r>
            <w:proofErr w:type="spellEnd"/>
            <w:r w:rsidRPr="00F312AC">
              <w:t xml:space="preserve"> &gt; 0.12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C30B0" w:rsidRPr="00D708D0" w:rsidRDefault="00DC30B0" w:rsidP="006472D6">
            <w:pPr>
              <w:spacing w:line="480" w:lineRule="auto"/>
              <w:jc w:val="center"/>
            </w:pPr>
            <w:r>
              <w:t>2</w:t>
            </w:r>
          </w:p>
        </w:tc>
      </w:tr>
      <w:tr w:rsidR="00DC30B0" w:rsidRPr="00D708D0" w:rsidTr="006472D6">
        <w:trPr>
          <w:trHeight w:val="495"/>
        </w:trPr>
        <w:tc>
          <w:tcPr>
            <w:tcW w:w="7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C30B0" w:rsidRPr="00D708D0" w:rsidRDefault="00DC30B0" w:rsidP="006472D6">
            <w:pPr>
              <w:spacing w:line="480" w:lineRule="auto"/>
            </w:pPr>
            <w:r w:rsidRPr="00D708D0">
              <w:t>Population outlier  (</w:t>
            </w:r>
            <w:proofErr w:type="spellStart"/>
            <w:r>
              <w:t>6</w:t>
            </w:r>
            <w:r w:rsidRPr="00D708D0">
              <w:t>SD</w:t>
            </w:r>
            <w:proofErr w:type="spellEnd"/>
            <w:r w:rsidRPr="00D708D0">
              <w:t xml:space="preserve"> outside mean of  </w:t>
            </w:r>
            <w:proofErr w:type="spellStart"/>
            <w:r>
              <w:t>CEU</w:t>
            </w:r>
            <w:proofErr w:type="spellEnd"/>
            <w:r>
              <w:t xml:space="preserve"> </w:t>
            </w:r>
            <w:proofErr w:type="spellStart"/>
            <w:r>
              <w:t>TSI</w:t>
            </w:r>
            <w:proofErr w:type="spellEnd"/>
            <w:r>
              <w:t xml:space="preserve"> </w:t>
            </w:r>
            <w:r w:rsidRPr="00D708D0">
              <w:t>PLINK MDS axis 1 &amp;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30B0" w:rsidRPr="00D708D0" w:rsidRDefault="00DC30B0" w:rsidP="006472D6">
            <w:pPr>
              <w:spacing w:line="480" w:lineRule="auto"/>
              <w:jc w:val="center"/>
            </w:pPr>
            <w:r w:rsidRPr="00D708D0">
              <w:t>7</w:t>
            </w:r>
          </w:p>
        </w:tc>
      </w:tr>
    </w:tbl>
    <w:p w:rsidR="009D72FB" w:rsidRDefault="009D72FB"/>
    <w:sectPr w:rsidR="009D7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0B0"/>
    <w:rsid w:val="00043042"/>
    <w:rsid w:val="009D72FB"/>
    <w:rsid w:val="00AC7E5B"/>
    <w:rsid w:val="00DC30B0"/>
    <w:rsid w:val="00F8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ok</dc:creator>
  <cp:lastModifiedBy>K Mok</cp:lastModifiedBy>
  <cp:revision>2</cp:revision>
  <dcterms:created xsi:type="dcterms:W3CDTF">2013-07-03T09:13:00Z</dcterms:created>
  <dcterms:modified xsi:type="dcterms:W3CDTF">2013-07-03T09:13:00Z</dcterms:modified>
</cp:coreProperties>
</file>